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undformat"/>
        <w:tblW w:w="5000" w:type="pct"/>
        <w:tblLook w:val="04A0" w:firstRow="1" w:lastRow="0" w:firstColumn="1" w:lastColumn="0" w:noHBand="0" w:noVBand="1"/>
      </w:tblPr>
      <w:tblGrid>
        <w:gridCol w:w="1485"/>
        <w:gridCol w:w="464"/>
        <w:gridCol w:w="1099"/>
        <w:gridCol w:w="536"/>
        <w:gridCol w:w="719"/>
        <w:gridCol w:w="444"/>
        <w:gridCol w:w="530"/>
        <w:gridCol w:w="719"/>
        <w:gridCol w:w="508"/>
        <w:gridCol w:w="530"/>
        <w:gridCol w:w="1079"/>
        <w:gridCol w:w="1175"/>
        <w:gridCol w:w="536"/>
        <w:gridCol w:w="719"/>
        <w:gridCol w:w="447"/>
        <w:gridCol w:w="530"/>
        <w:gridCol w:w="719"/>
        <w:gridCol w:w="508"/>
        <w:gridCol w:w="530"/>
        <w:gridCol w:w="719"/>
      </w:tblGrid>
      <w:tr w:rsidR="006952A5" w:rsidRPr="00765B8B" w:rsidTr="00695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5000" w:type="pct"/>
            <w:gridSpan w:val="20"/>
          </w:tcPr>
          <w:p w:rsidR="006952A5" w:rsidRPr="007C5EF4" w:rsidRDefault="006952A5" w:rsidP="00221464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lang w:val="en-GB"/>
              </w:rPr>
              <w:t xml:space="preserve">Additional file </w:t>
            </w:r>
            <w:r w:rsidR="00947F0B">
              <w:rPr>
                <w:rFonts w:ascii="Calibri" w:hAnsi="Calibri" w:cs="Calibri"/>
                <w:color w:val="000000" w:themeColor="text1"/>
                <w:lang w:val="en-GB"/>
              </w:rPr>
              <w:t>4</w:t>
            </w:r>
            <w:r w:rsidRPr="007C5EF4">
              <w:rPr>
                <w:rFonts w:ascii="Calibri" w:hAnsi="Calibri" w:cs="Calibri"/>
                <w:color w:val="000000" w:themeColor="text1"/>
                <w:lang w:val="en-GB"/>
              </w:rPr>
              <w:t xml:space="preserve">. </w:t>
            </w:r>
            <w:r w:rsidRPr="008E71E5">
              <w:rPr>
                <w:rFonts w:ascii="Calibri" w:hAnsi="Calibri" w:cs="Calibri"/>
                <w:b w:val="0"/>
                <w:bCs/>
                <w:color w:val="000000" w:themeColor="text1"/>
                <w:lang w:val="en-GB"/>
              </w:rPr>
              <w:t>A</w:t>
            </w:r>
            <w:r w:rsidRPr="007C5EF4">
              <w:rPr>
                <w:rFonts w:ascii="Calibri" w:hAnsi="Calibri" w:cs="Calibri"/>
                <w:b w:val="0"/>
                <w:bCs/>
                <w:color w:val="000000" w:themeColor="text1"/>
                <w:lang w:val="en-GB"/>
              </w:rPr>
              <w:t>ssociations</w:t>
            </w:r>
            <w:r w:rsidRPr="007C5EF4">
              <w:rPr>
                <w:rFonts w:ascii="Calibri" w:hAnsi="Calibri" w:cs="Calibri"/>
                <w:b w:val="0"/>
                <w:color w:val="000000" w:themeColor="text1"/>
                <w:lang w:val="en-GB"/>
              </w:rPr>
              <w:t xml:space="preserve"> between childhood allergy-related diseases and any AP-FGID and IBS at 16y.</w:t>
            </w:r>
          </w:p>
        </w:tc>
      </w:tr>
      <w:tr w:rsidR="00050471" w:rsidRPr="007C5EF4" w:rsidTr="00D44272">
        <w:tc>
          <w:tcPr>
            <w:tcW w:w="696" w:type="pct"/>
            <w:gridSpan w:val="2"/>
            <w:vMerge w:val="restart"/>
            <w:vAlign w:val="center"/>
          </w:tcPr>
          <w:p w:rsidR="006952A5" w:rsidRPr="007C5EF4" w:rsidRDefault="006952A5" w:rsidP="006952A5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202" w:type="pct"/>
            <w:gridSpan w:val="9"/>
            <w:shd w:val="clear" w:color="auto" w:fill="BDD6EE" w:themeFill="accent5" w:themeFillTint="66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Outcome: Any AP-FGID</w:t>
            </w:r>
          </w:p>
        </w:tc>
        <w:tc>
          <w:tcPr>
            <w:tcW w:w="2102" w:type="pct"/>
            <w:gridSpan w:val="9"/>
            <w:shd w:val="clear" w:color="auto" w:fill="DBDBDB" w:themeFill="accent3" w:themeFillTint="66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Outcome: IBS</w:t>
            </w:r>
          </w:p>
        </w:tc>
      </w:tr>
      <w:tr w:rsidR="00050471" w:rsidRPr="007C5EF4" w:rsidTr="00D44272">
        <w:tc>
          <w:tcPr>
            <w:tcW w:w="696" w:type="pct"/>
            <w:gridSpan w:val="2"/>
            <w:vMerge/>
          </w:tcPr>
          <w:p w:rsidR="006952A5" w:rsidRPr="007C5EF4" w:rsidRDefault="006952A5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841" w:type="pct"/>
            <w:gridSpan w:val="3"/>
            <w:shd w:val="clear" w:color="auto" w:fill="BDD6EE" w:themeFill="accent5" w:themeFillTint="66"/>
            <w:vAlign w:val="center"/>
          </w:tcPr>
          <w:p w:rsidR="006952A5" w:rsidRPr="00457148" w:rsidRDefault="006952A5" w:rsidP="006952A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605" w:type="pct"/>
            <w:gridSpan w:val="3"/>
            <w:shd w:val="clear" w:color="auto" w:fill="BDD6EE" w:themeFill="accent5" w:themeFillTint="66"/>
            <w:vAlign w:val="center"/>
          </w:tcPr>
          <w:p w:rsidR="006952A5" w:rsidRPr="007C5EF4" w:rsidRDefault="006952A5" w:rsidP="006952A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Crude</w:t>
            </w:r>
          </w:p>
        </w:tc>
        <w:tc>
          <w:tcPr>
            <w:tcW w:w="756" w:type="pct"/>
            <w:gridSpan w:val="3"/>
            <w:shd w:val="clear" w:color="auto" w:fill="BDD6EE" w:themeFill="accent5" w:themeFillTint="66"/>
          </w:tcPr>
          <w:p w:rsidR="006952A5" w:rsidRPr="007C5EF4" w:rsidRDefault="006952A5" w:rsidP="006952A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djusted for sex</w:t>
            </w:r>
          </w:p>
        </w:tc>
        <w:tc>
          <w:tcPr>
            <w:tcW w:w="868" w:type="pct"/>
            <w:gridSpan w:val="3"/>
            <w:shd w:val="clear" w:color="auto" w:fill="DBDBDB" w:themeFill="accent3" w:themeFillTint="66"/>
            <w:vAlign w:val="center"/>
          </w:tcPr>
          <w:p w:rsidR="006952A5" w:rsidRPr="00457148" w:rsidRDefault="006952A5" w:rsidP="006952A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606" w:type="pct"/>
            <w:gridSpan w:val="3"/>
            <w:shd w:val="clear" w:color="auto" w:fill="DBDBDB" w:themeFill="accent3" w:themeFillTint="66"/>
            <w:vAlign w:val="center"/>
          </w:tcPr>
          <w:p w:rsidR="006952A5" w:rsidRPr="00457148" w:rsidRDefault="006952A5" w:rsidP="006952A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Crude</w:t>
            </w:r>
          </w:p>
        </w:tc>
        <w:tc>
          <w:tcPr>
            <w:tcW w:w="628" w:type="pct"/>
            <w:gridSpan w:val="3"/>
            <w:shd w:val="clear" w:color="auto" w:fill="DBDBDB" w:themeFill="accent3" w:themeFillTint="66"/>
          </w:tcPr>
          <w:p w:rsidR="006952A5" w:rsidRPr="007C5EF4" w:rsidRDefault="006952A5" w:rsidP="006952A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djusted for sex</w:t>
            </w:r>
          </w:p>
        </w:tc>
      </w:tr>
      <w:tr w:rsidR="001F5362" w:rsidRPr="007C5EF4" w:rsidTr="00D44272">
        <w:tc>
          <w:tcPr>
            <w:tcW w:w="696" w:type="pct"/>
            <w:gridSpan w:val="2"/>
            <w:vMerge/>
          </w:tcPr>
          <w:p w:rsidR="006952A5" w:rsidRPr="007C5EF4" w:rsidRDefault="006952A5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n cases/non-cases</w:t>
            </w: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 xml:space="preserve"> </w:t>
            </w: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R (%)</w:t>
            </w:r>
          </w:p>
        </w:tc>
        <w:tc>
          <w:tcPr>
            <w:tcW w:w="257" w:type="pct"/>
            <w:shd w:val="clear" w:color="auto" w:fill="BDD6EE" w:themeFill="accent5" w:themeFillTint="66"/>
            <w:vAlign w:val="center"/>
          </w:tcPr>
          <w:p w:rsidR="006952A5" w:rsidRPr="007C5EF4" w:rsidRDefault="006952A5" w:rsidP="00C56A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4571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>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 xml:space="preserve"> </w:t>
            </w:r>
            <w:r w:rsidR="001F5362" w:rsidRPr="00765B8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 xml:space="preserve">RR </w:t>
            </w:r>
            <w:r w:rsidR="001F5362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89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95% CI</w:t>
            </w:r>
          </w:p>
        </w:tc>
        <w:tc>
          <w:tcPr>
            <w:tcW w:w="257" w:type="pct"/>
            <w:shd w:val="clear" w:color="auto" w:fill="BDD6EE" w:themeFill="accent5" w:themeFillTint="66"/>
            <w:vAlign w:val="center"/>
          </w:tcPr>
          <w:p w:rsidR="006952A5" w:rsidRPr="00765B8B" w:rsidRDefault="006952A5" w:rsidP="0022146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>P</w:t>
            </w:r>
          </w:p>
        </w:tc>
        <w:tc>
          <w:tcPr>
            <w:tcW w:w="181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proofErr w:type="spellStart"/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RR</w:t>
            </w:r>
            <w:proofErr w:type="spellEnd"/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 xml:space="preserve"> </w:t>
            </w:r>
            <w:r w:rsidR="001F5362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89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95% CI</w:t>
            </w:r>
          </w:p>
        </w:tc>
        <w:tc>
          <w:tcPr>
            <w:tcW w:w="385" w:type="pct"/>
            <w:shd w:val="clear" w:color="auto" w:fill="BDD6EE" w:themeFill="accent5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4571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>P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n cases/non-cases</w:t>
            </w: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 xml:space="preserve"> </w:t>
            </w: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R (%)</w:t>
            </w:r>
          </w:p>
        </w:tc>
        <w:tc>
          <w:tcPr>
            <w:tcW w:w="257" w:type="pct"/>
            <w:shd w:val="clear" w:color="auto" w:fill="DBDBDB" w:themeFill="accent3" w:themeFillTint="66"/>
            <w:vAlign w:val="center"/>
          </w:tcPr>
          <w:p w:rsidR="006952A5" w:rsidRPr="007C5EF4" w:rsidRDefault="006952A5" w:rsidP="00C56A3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4571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>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 xml:space="preserve"> </w:t>
            </w:r>
            <w:r w:rsidR="001F5362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0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 xml:space="preserve">RR </w:t>
            </w:r>
            <w:r w:rsidR="001F5362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89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95% CI</w:t>
            </w:r>
          </w:p>
        </w:tc>
        <w:tc>
          <w:tcPr>
            <w:tcW w:w="257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4571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>P</w:t>
            </w:r>
          </w:p>
        </w:tc>
        <w:tc>
          <w:tcPr>
            <w:tcW w:w="181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proofErr w:type="spellStart"/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RR</w:t>
            </w:r>
            <w:proofErr w:type="spellEnd"/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 xml:space="preserve"> </w:t>
            </w:r>
            <w:r w:rsidR="001F5362">
              <w:rPr>
                <w:rFonts w:ascii="Calibri" w:hAnsi="Calibri" w:cs="Calibri"/>
                <w:b/>
                <w:bCs/>
                <w:color w:val="000000" w:themeColor="text1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89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95% CI</w:t>
            </w:r>
          </w:p>
        </w:tc>
        <w:tc>
          <w:tcPr>
            <w:tcW w:w="257" w:type="pct"/>
            <w:shd w:val="clear" w:color="auto" w:fill="DBDBDB" w:themeFill="accent3" w:themeFillTint="66"/>
            <w:vAlign w:val="center"/>
          </w:tcPr>
          <w:p w:rsidR="006952A5" w:rsidRPr="007C5EF4" w:rsidRDefault="006952A5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45714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Cs w:val="18"/>
                <w:lang w:val="en-GB"/>
              </w:rPr>
              <w:t>P</w:t>
            </w:r>
          </w:p>
        </w:tc>
      </w:tr>
      <w:tr w:rsidR="006952A5" w:rsidRPr="007C5EF4" w:rsidTr="00765B8B">
        <w:tc>
          <w:tcPr>
            <w:tcW w:w="5000" w:type="pct"/>
            <w:gridSpan w:val="20"/>
            <w:vAlign w:val="center"/>
          </w:tcPr>
          <w:p w:rsidR="006952A5" w:rsidRPr="007C5EF4" w:rsidRDefault="006952A5" w:rsidP="00765B8B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Asthma</w:t>
            </w:r>
          </w:p>
        </w:tc>
      </w:tr>
      <w:tr w:rsidR="001F5362" w:rsidRPr="007C5EF4" w:rsidTr="00D44272">
        <w:tc>
          <w:tcPr>
            <w:tcW w:w="531" w:type="pct"/>
            <w:vMerge w:val="restart"/>
            <w:vAlign w:val="center"/>
          </w:tcPr>
          <w:p w:rsidR="001F5362" w:rsidRPr="007C5EF4" w:rsidRDefault="001F536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-2 years</w:t>
            </w:r>
          </w:p>
        </w:tc>
        <w:tc>
          <w:tcPr>
            <w:tcW w:w="166" w:type="pct"/>
            <w:vAlign w:val="center"/>
          </w:tcPr>
          <w:p w:rsidR="001F5362" w:rsidRPr="007C5EF4" w:rsidRDefault="001F536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8/187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3.0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9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6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8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7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7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/187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.9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1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2.1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1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2.2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2</w:t>
            </w:r>
          </w:p>
        </w:tc>
      </w:tr>
      <w:tr w:rsidR="001F5362" w:rsidRPr="007C5EF4" w:rsidTr="00D44272">
        <w:tc>
          <w:tcPr>
            <w:tcW w:w="531" w:type="pct"/>
            <w:vMerge/>
            <w:vAlign w:val="center"/>
          </w:tcPr>
          <w:p w:rsidR="001F5362" w:rsidRPr="007C5EF4" w:rsidRDefault="001F536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1F5362" w:rsidRPr="007C5EF4" w:rsidRDefault="001F536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08/2308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8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0/2308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1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1F5362" w:rsidRPr="007C5EF4" w:rsidTr="00D44272">
        <w:tc>
          <w:tcPr>
            <w:tcW w:w="531" w:type="pct"/>
            <w:vMerge w:val="restart"/>
            <w:vAlign w:val="center"/>
          </w:tcPr>
          <w:p w:rsidR="001F5362" w:rsidRPr="007C5EF4" w:rsidRDefault="001F536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 years</w:t>
            </w:r>
          </w:p>
        </w:tc>
        <w:tc>
          <w:tcPr>
            <w:tcW w:w="166" w:type="pct"/>
            <w:vAlign w:val="center"/>
          </w:tcPr>
          <w:p w:rsidR="001F5362" w:rsidRPr="007C5EF4" w:rsidRDefault="001F536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1/175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7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4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-1.3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4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-1.4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1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/175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.4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5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-1.3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6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-1.4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4</w:t>
            </w:r>
          </w:p>
        </w:tc>
      </w:tr>
      <w:tr w:rsidR="001F5362" w:rsidRPr="007C5EF4" w:rsidTr="00D44272">
        <w:tc>
          <w:tcPr>
            <w:tcW w:w="531" w:type="pct"/>
            <w:vMerge/>
            <w:vAlign w:val="center"/>
          </w:tcPr>
          <w:p w:rsidR="001F5362" w:rsidRPr="007C5EF4" w:rsidRDefault="001F536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1F5362" w:rsidRPr="007C5EF4" w:rsidRDefault="001F536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28/2358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2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5/2358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5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1F5362" w:rsidRPr="007C5EF4" w:rsidTr="00D44272">
        <w:tc>
          <w:tcPr>
            <w:tcW w:w="531" w:type="pct"/>
            <w:vMerge w:val="restart"/>
            <w:vAlign w:val="center"/>
          </w:tcPr>
          <w:p w:rsidR="001F5362" w:rsidRPr="007C5EF4" w:rsidRDefault="001F536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 years</w:t>
            </w:r>
          </w:p>
        </w:tc>
        <w:tc>
          <w:tcPr>
            <w:tcW w:w="166" w:type="pct"/>
            <w:vAlign w:val="center"/>
          </w:tcPr>
          <w:p w:rsidR="001F5362" w:rsidRPr="007C5EF4" w:rsidRDefault="001F536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7/157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9.8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0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3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0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3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9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/157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0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6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8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6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8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4</w:t>
            </w:r>
          </w:p>
        </w:tc>
      </w:tr>
      <w:tr w:rsidR="001F5362" w:rsidRPr="007C5EF4" w:rsidTr="00D44272">
        <w:tc>
          <w:tcPr>
            <w:tcW w:w="531" w:type="pct"/>
            <w:vMerge/>
            <w:vAlign w:val="center"/>
          </w:tcPr>
          <w:p w:rsidR="001F5362" w:rsidRPr="007C5EF4" w:rsidRDefault="001F536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1F5362" w:rsidRPr="007C5EF4" w:rsidRDefault="001F536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14/2323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9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6/2323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3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1F5362" w:rsidRPr="007C5EF4" w:rsidRDefault="001F536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 years</w:t>
            </w: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4/164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8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4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6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4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7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8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9/164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4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2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7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2.7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2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8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-2.9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</w:tr>
      <w:tr w:rsidR="00D44272" w:rsidRPr="007C5EF4" w:rsidTr="00D44272">
        <w:tc>
          <w:tcPr>
            <w:tcW w:w="531" w:type="pct"/>
            <w:vMerge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13/2308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9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1/2308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1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 years</w:t>
            </w: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0/150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.7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9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0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0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6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9/150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2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8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-2.9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8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-2.8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1</w:t>
            </w:r>
          </w:p>
        </w:tc>
      </w:tr>
      <w:tr w:rsidR="00D44272" w:rsidRPr="007C5EF4" w:rsidTr="00D44272">
        <w:tc>
          <w:tcPr>
            <w:tcW w:w="531" w:type="pct"/>
            <w:vMerge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18/2393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7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6/2393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1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Overall</w:t>
            </w: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1/433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3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3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4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3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5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7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9/433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.3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7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0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7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1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</w:t>
            </w:r>
          </w:p>
        </w:tc>
      </w:tr>
      <w:tr w:rsidR="00D44272" w:rsidRPr="007C5EF4" w:rsidTr="00D44272">
        <w:tc>
          <w:tcPr>
            <w:tcW w:w="531" w:type="pct"/>
            <w:vMerge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43/1855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6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63480D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63480D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63480D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63480D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63480D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63480D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8/1855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0A116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0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A116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A116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A116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A116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A116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50471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050471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6952A5" w:rsidRPr="007C5EF4" w:rsidTr="00765B8B">
        <w:tc>
          <w:tcPr>
            <w:tcW w:w="5000" w:type="pct"/>
            <w:gridSpan w:val="20"/>
            <w:vAlign w:val="center"/>
          </w:tcPr>
          <w:p w:rsidR="006952A5" w:rsidRPr="007C5EF4" w:rsidRDefault="006952A5" w:rsidP="00765B8B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Rhinitis</w:t>
            </w:r>
          </w:p>
        </w:tc>
      </w:tr>
      <w:tr w:rsidR="00D44272" w:rsidRPr="007C5EF4" w:rsidTr="00D44272">
        <w:tc>
          <w:tcPr>
            <w:tcW w:w="531" w:type="pct"/>
            <w:vMerge w:val="restart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-2 years</w:t>
            </w: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6/163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3.8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1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7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0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8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5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/163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9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3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-2.0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3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2.0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0</w:t>
            </w:r>
          </w:p>
        </w:tc>
      </w:tr>
      <w:tr w:rsidR="00D44272" w:rsidRPr="007C5EF4" w:rsidTr="00D44272">
        <w:tc>
          <w:tcPr>
            <w:tcW w:w="531" w:type="pct"/>
            <w:vMerge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10/2332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7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4/2332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2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 years</w:t>
            </w: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5/253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2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8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4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8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5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9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8/253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6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6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7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6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8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9</w:t>
            </w:r>
          </w:p>
        </w:tc>
      </w:tr>
      <w:tr w:rsidR="00D44272" w:rsidRPr="007C5EF4" w:rsidTr="00D44272">
        <w:tc>
          <w:tcPr>
            <w:tcW w:w="531" w:type="pct"/>
            <w:vMerge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14/2280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1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5/2280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3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 years</w:t>
            </w: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4/322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0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8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4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8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5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1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2/322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4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2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6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2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7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5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87/2158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7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4/2158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3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9/481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9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9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2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0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2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3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3/481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4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9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4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9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5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7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78/1991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3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37/1991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4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0/648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0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1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1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2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2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2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1/648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0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5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-1.3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5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3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9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68/1895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4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34/1895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6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Overall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4/831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1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7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2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47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2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6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3/831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0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2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2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2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3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5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00/1457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.1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4/1457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6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6952A5" w:rsidRPr="007C5EF4" w:rsidTr="00765B8B">
        <w:tc>
          <w:tcPr>
            <w:tcW w:w="5000" w:type="pct"/>
            <w:gridSpan w:val="20"/>
            <w:shd w:val="clear" w:color="auto" w:fill="auto"/>
            <w:vAlign w:val="center"/>
          </w:tcPr>
          <w:p w:rsidR="006952A5" w:rsidRPr="007C5EF4" w:rsidRDefault="006952A5" w:rsidP="00765B8B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Eczema</w:t>
            </w: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-2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9/611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.1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1.7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1.7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42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0/611</w:t>
            </w:r>
          </w:p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6/1884</w:t>
            </w:r>
          </w:p>
        </w:tc>
        <w:tc>
          <w:tcPr>
            <w:tcW w:w="19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.6</w:t>
            </w:r>
          </w:p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8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0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8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0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8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9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27/1884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8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9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6/504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.6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6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6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4/504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.0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8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9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8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9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8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63/2029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5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9/2029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0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5/371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.9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3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8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3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6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7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3/371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.2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9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0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9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9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2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66/2109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2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33/2109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9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lastRenderedPageBreak/>
              <w:t>12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4/293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.6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3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8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3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1.6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1</w:t>
            </w:r>
          </w:p>
        </w:tc>
        <w:tc>
          <w:tcPr>
            <w:tcW w:w="42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2/293</w:t>
            </w:r>
          </w:p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8/2179</w:t>
            </w:r>
          </w:p>
        </w:tc>
        <w:tc>
          <w:tcPr>
            <w:tcW w:w="19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.0</w:t>
            </w:r>
          </w:p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4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7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7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67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6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1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83/2179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5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9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3/245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.9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1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7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1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6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2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5/245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9.3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7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5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3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45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-2.2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08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05/2298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7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0/2298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1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Overall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9/937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3.7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1.6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1.6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0.01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3/937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.2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7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7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17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6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1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5/1351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3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4/1351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9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6952A5" w:rsidRPr="007C5EF4" w:rsidTr="00765B8B">
        <w:tc>
          <w:tcPr>
            <w:tcW w:w="5000" w:type="pct"/>
            <w:gridSpan w:val="20"/>
            <w:shd w:val="clear" w:color="auto" w:fill="auto"/>
            <w:vAlign w:val="center"/>
          </w:tcPr>
          <w:p w:rsidR="006952A5" w:rsidRPr="007C5EF4" w:rsidRDefault="006952A5" w:rsidP="00765B8B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Food hypersensitivity</w:t>
            </w: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-2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9/363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9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9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3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9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-1.3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1</w:t>
            </w:r>
          </w:p>
        </w:tc>
        <w:tc>
          <w:tcPr>
            <w:tcW w:w="42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9/363</w:t>
            </w:r>
          </w:p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7/2132</w:t>
            </w:r>
          </w:p>
        </w:tc>
        <w:tc>
          <w:tcPr>
            <w:tcW w:w="19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0</w:t>
            </w:r>
          </w:p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5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7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2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7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2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30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87/2132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9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9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3/258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.3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2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6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2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-1.6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21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0/258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.2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6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8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6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8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5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306/2275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9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3/2275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3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42/323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5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6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0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3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87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-1.3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73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9/323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6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6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4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6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9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-1.4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0.50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89/2157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.8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7/2157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.4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7/582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.5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-1.8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1.7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7/582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.9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6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-2.1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5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1-2.1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30/1890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8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13/1890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6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6 year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28/616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7.2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15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7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-2.1</w:t>
            </w:r>
          </w:p>
        </w:tc>
        <w:tc>
          <w:tcPr>
            <w:tcW w:w="257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181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6</w:t>
            </w:r>
          </w:p>
        </w:tc>
        <w:tc>
          <w:tcPr>
            <w:tcW w:w="189" w:type="pct"/>
            <w:vMerge w:val="restart"/>
            <w:shd w:val="clear" w:color="auto" w:fill="DEEAF6" w:themeFill="accent5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-2.0</w:t>
            </w:r>
          </w:p>
        </w:tc>
        <w:tc>
          <w:tcPr>
            <w:tcW w:w="385" w:type="pct"/>
            <w:vMerge w:val="restar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69/616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1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160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9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-2.6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181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9</w:t>
            </w:r>
          </w:p>
        </w:tc>
        <w:tc>
          <w:tcPr>
            <w:tcW w:w="189" w:type="pct"/>
            <w:vMerge w:val="restart"/>
            <w:shd w:val="clear" w:color="auto" w:fill="EDEDED" w:themeFill="accent3" w:themeFillTint="33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4-2.5</w:t>
            </w:r>
          </w:p>
        </w:tc>
        <w:tc>
          <w:tcPr>
            <w:tcW w:w="257" w:type="pct"/>
            <w:vMerge w:val="restar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</w:tr>
      <w:tr w:rsidR="00D44272" w:rsidRPr="007C5EF4" w:rsidTr="00D44272">
        <w:tc>
          <w:tcPr>
            <w:tcW w:w="531" w:type="pct"/>
            <w:vMerge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220/1927</w:t>
            </w:r>
          </w:p>
        </w:tc>
        <w:tc>
          <w:tcPr>
            <w:tcW w:w="191" w:type="pct"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.2</w:t>
            </w: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DEEAF6" w:themeFill="accent5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06/1927</w:t>
            </w:r>
          </w:p>
        </w:tc>
        <w:tc>
          <w:tcPr>
            <w:tcW w:w="191" w:type="pct"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2</w:t>
            </w: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EDEDED" w:themeFill="accent3" w:themeFillTint="33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</w:tr>
      <w:tr w:rsidR="00D44272" w:rsidRPr="007C5EF4" w:rsidTr="00D44272">
        <w:tc>
          <w:tcPr>
            <w:tcW w:w="531" w:type="pct"/>
            <w:vMerge w:val="restart"/>
            <w:shd w:val="clear" w:color="auto" w:fill="auto"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Overall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es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9/902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5.0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15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6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3-2.0</w:t>
            </w:r>
          </w:p>
        </w:tc>
        <w:tc>
          <w:tcPr>
            <w:tcW w:w="257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181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5</w:t>
            </w:r>
          </w:p>
        </w:tc>
        <w:tc>
          <w:tcPr>
            <w:tcW w:w="189" w:type="pct"/>
            <w:vMerge w:val="restart"/>
            <w:shd w:val="clear" w:color="auto" w:fill="BDD6EE" w:themeFill="accent5" w:themeFillTint="66"/>
            <w:vAlign w:val="center"/>
          </w:tcPr>
          <w:p w:rsidR="00D44272" w:rsidRPr="00765B8B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.2-1.9</w:t>
            </w:r>
          </w:p>
        </w:tc>
        <w:tc>
          <w:tcPr>
            <w:tcW w:w="385" w:type="pct"/>
            <w:vMerge w:val="restart"/>
            <w:shd w:val="clear" w:color="auto" w:fill="BDD6EE" w:themeFill="accent5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01</w:t>
            </w: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2/902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8.3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60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1.6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1.2-2.2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  <w:tc>
          <w:tcPr>
            <w:tcW w:w="181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1.6</w:t>
            </w:r>
          </w:p>
        </w:tc>
        <w:tc>
          <w:tcPr>
            <w:tcW w:w="189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1.2-2.1</w:t>
            </w:r>
          </w:p>
        </w:tc>
        <w:tc>
          <w:tcPr>
            <w:tcW w:w="257" w:type="pct"/>
            <w:vMerge w:val="restart"/>
            <w:shd w:val="clear" w:color="auto" w:fill="DBDBDB" w:themeFill="accent3" w:themeFillTint="66"/>
            <w:vAlign w:val="center"/>
          </w:tcPr>
          <w:p w:rsidR="00D44272" w:rsidRPr="007C5EF4" w:rsidRDefault="00D44272" w:rsidP="00D4427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  <w:t>&lt;0.01</w:t>
            </w:r>
          </w:p>
        </w:tc>
      </w:tr>
      <w:tr w:rsidR="00D44272" w:rsidRPr="007C5EF4" w:rsidTr="00D44272">
        <w:tc>
          <w:tcPr>
            <w:tcW w:w="531" w:type="pct"/>
            <w:vMerge/>
            <w:vAlign w:val="center"/>
          </w:tcPr>
          <w:p w:rsidR="00D44272" w:rsidRPr="007C5EF4" w:rsidRDefault="00D44272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6" w:type="pct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No</w:t>
            </w:r>
          </w:p>
        </w:tc>
        <w:tc>
          <w:tcPr>
            <w:tcW w:w="393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145/1386</w:t>
            </w:r>
          </w:p>
        </w:tc>
        <w:tc>
          <w:tcPr>
            <w:tcW w:w="191" w:type="pct"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9.5</w:t>
            </w:r>
          </w:p>
        </w:tc>
        <w:tc>
          <w:tcPr>
            <w:tcW w:w="257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5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BDD6EE" w:themeFill="accent5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385" w:type="pct"/>
            <w:vMerge/>
            <w:shd w:val="clear" w:color="auto" w:fill="BDD6EE" w:themeFill="accent5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75/1386</w:t>
            </w:r>
          </w:p>
        </w:tc>
        <w:tc>
          <w:tcPr>
            <w:tcW w:w="191" w:type="pct"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5.1</w:t>
            </w: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60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1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189" w:type="pct"/>
            <w:vMerge/>
            <w:shd w:val="clear" w:color="auto" w:fill="DBDBDB" w:themeFill="accent3" w:themeFillTint="66"/>
            <w:vAlign w:val="center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257" w:type="pct"/>
            <w:vMerge/>
            <w:shd w:val="clear" w:color="auto" w:fill="DBDBDB" w:themeFill="accent3" w:themeFillTint="66"/>
          </w:tcPr>
          <w:p w:rsidR="00D44272" w:rsidRPr="007C5EF4" w:rsidRDefault="00D44272" w:rsidP="0022146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</w:p>
        </w:tc>
      </w:tr>
      <w:tr w:rsidR="006952A5" w:rsidRPr="00765B8B" w:rsidTr="006952A5">
        <w:tc>
          <w:tcPr>
            <w:tcW w:w="5000" w:type="pct"/>
            <w:gridSpan w:val="20"/>
          </w:tcPr>
          <w:p w:rsidR="006952A5" w:rsidRDefault="006952A5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color w:val="000000" w:themeColor="text1"/>
                <w:szCs w:val="18"/>
                <w:vertAlign w:val="superscript"/>
                <w:lang w:val="en-GB"/>
              </w:rPr>
              <w:t>a</w:t>
            </w: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Cases refers to children with any AP-FGID</w:t>
            </w:r>
            <w:r w:rsidR="001F5362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/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IBS at 16</w:t>
            </w:r>
            <w:r w:rsid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. Non-cases refers to children with no AP-FGID at 16</w:t>
            </w:r>
            <w:r w:rsidR="00765B8B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y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. The column shows the</w:t>
            </w:r>
            <w:r w:rsidR="00916653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 number of cases and non-cases exposed (yes) vs unexposed (no) to 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asthma</w:t>
            </w:r>
            <w:r w:rsidR="001F5362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/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rhinitis</w:t>
            </w:r>
            <w:r w:rsidR="001F5362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/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eczem</w:t>
            </w:r>
            <w:r w:rsidR="001F5362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a/</w:t>
            </w:r>
            <w:r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food </w:t>
            </w:r>
            <w:r w:rsidR="00916653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hypersensitivity at different ages.</w:t>
            </w:r>
          </w:p>
          <w:p w:rsidR="006952A5" w:rsidRDefault="006952A5" w:rsidP="00221464">
            <w:pPr>
              <w:rPr>
                <w:rFonts w:ascii="Calibri" w:hAnsi="Calibri" w:cs="Calibri"/>
                <w:color w:val="000000" w:themeColor="text1"/>
                <w:szCs w:val="18"/>
                <w:lang w:val="en-GB"/>
              </w:rPr>
            </w:pPr>
          </w:p>
          <w:p w:rsidR="001F5362" w:rsidRPr="0048355E" w:rsidRDefault="006952A5" w:rsidP="001F5362">
            <w:pPr>
              <w:rPr>
                <w:rFonts w:ascii="Calibri" w:hAnsi="Calibri" w:cs="Calibri"/>
                <w:b/>
                <w:bCs/>
                <w:color w:val="000000"/>
                <w:szCs w:val="18"/>
                <w:lang w:val="en-GB"/>
              </w:rPr>
            </w:pPr>
            <w:r w:rsidRPr="00765B8B">
              <w:rPr>
                <w:rFonts w:ascii="Calibri" w:hAnsi="Calibri" w:cs="Calibri"/>
                <w:bCs/>
                <w:color w:val="000000" w:themeColor="text1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hAnsi="Calibri" w:cs="Calibri"/>
                <w:bCs/>
                <w:color w:val="000000" w:themeColor="text1"/>
                <w:lang w:val="en-GB"/>
              </w:rPr>
              <w:t xml:space="preserve"> </w:t>
            </w:r>
            <w:r w:rsidR="001F5362" w:rsidRPr="00765B8B">
              <w:rPr>
                <w:rFonts w:ascii="Calibri" w:hAnsi="Calibri" w:cs="Calibri"/>
                <w:szCs w:val="18"/>
                <w:lang w:val="en-GB"/>
              </w:rPr>
              <w:t>Pearson’s chi-squared test. Statistically significant differences of the</w:t>
            </w:r>
            <w:r w:rsidR="00916653">
              <w:rPr>
                <w:rFonts w:ascii="Calibri" w:hAnsi="Calibri" w:cs="Calibri"/>
                <w:szCs w:val="18"/>
                <w:lang w:val="en-GB"/>
              </w:rPr>
              <w:t xml:space="preserve"> AR</w:t>
            </w:r>
            <w:r w:rsidR="001F5362" w:rsidRPr="00765B8B">
              <w:rPr>
                <w:rFonts w:ascii="Calibri" w:hAnsi="Calibri" w:cs="Calibri"/>
                <w:szCs w:val="18"/>
                <w:lang w:val="en-GB"/>
              </w:rPr>
              <w:t xml:space="preserve"> of developing AP-FGID/IBS at 16 years between children exposed and children unexposed to asthma/rhinitis/eczema/food hypersensitivity are shown in bold text.</w:t>
            </w:r>
            <w:r w:rsidR="001F5362" w:rsidRPr="0048355E">
              <w:rPr>
                <w:rFonts w:ascii="Calibri" w:hAnsi="Calibri" w:cs="Calibri"/>
                <w:b/>
                <w:bCs/>
                <w:szCs w:val="18"/>
                <w:lang w:val="en-GB"/>
              </w:rPr>
              <w:t xml:space="preserve"> </w:t>
            </w:r>
          </w:p>
          <w:p w:rsidR="001F5362" w:rsidRDefault="001F5362" w:rsidP="00221464">
            <w:pPr>
              <w:rPr>
                <w:rFonts w:ascii="Calibri" w:hAnsi="Calibri" w:cs="Calibri"/>
                <w:bCs/>
                <w:color w:val="000000" w:themeColor="text1"/>
                <w:lang w:val="en-GB"/>
              </w:rPr>
            </w:pPr>
          </w:p>
          <w:p w:rsidR="006952A5" w:rsidRPr="007C5EF4" w:rsidRDefault="001F5362" w:rsidP="00221464">
            <w:pPr>
              <w:rPr>
                <w:rFonts w:ascii="Calibri" w:hAnsi="Calibri" w:cs="Calibri"/>
                <w:bCs/>
                <w:color w:val="000000" w:themeColor="text1"/>
                <w:lang w:val="en-GB"/>
              </w:rPr>
            </w:pPr>
            <w:r w:rsidRPr="00765B8B">
              <w:rPr>
                <w:rFonts w:ascii="Calibri" w:hAnsi="Calibri" w:cs="Calibri"/>
                <w:bCs/>
                <w:color w:val="000000" w:themeColor="text1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lang w:val="en-GB"/>
              </w:rPr>
              <w:t xml:space="preserve"> </w:t>
            </w:r>
            <w:r w:rsidR="006952A5" w:rsidRPr="007C5EF4">
              <w:rPr>
                <w:rFonts w:ascii="Calibri" w:hAnsi="Calibri" w:cs="Calibri"/>
                <w:bCs/>
                <w:color w:val="000000" w:themeColor="text1"/>
                <w:lang w:val="en-GB"/>
              </w:rPr>
              <w:t>Age-specific and overall (any report from 1y through 16y) associations a</w:t>
            </w:r>
            <w:r w:rsidR="006952A5"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ssessed in a binomial generalized linear model with a log link function. </w:t>
            </w:r>
            <w:r w:rsidR="006952A5" w:rsidRPr="007C5EF4">
              <w:rPr>
                <w:rFonts w:ascii="Calibri" w:eastAsia="Calibri" w:hAnsi="Calibri" w:cs="Calibri"/>
                <w:color w:val="000000" w:themeColor="text1"/>
                <w:szCs w:val="18"/>
                <w:lang w:val="en-GB" w:eastAsia="en-US"/>
              </w:rPr>
              <w:t xml:space="preserve">Children with no AP-FGID at 16y were used as the reference group in all analyses. </w:t>
            </w:r>
            <w:r w:rsidR="006952A5"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Statistically significant associations are marked in bold text. </w:t>
            </w:r>
          </w:p>
          <w:p w:rsidR="006952A5" w:rsidRPr="007C5EF4" w:rsidRDefault="006952A5" w:rsidP="00221464">
            <w:pPr>
              <w:rPr>
                <w:rFonts w:ascii="Calibri" w:hAnsi="Calibri" w:cs="Calibri"/>
                <w:color w:val="000000" w:themeColor="text1"/>
                <w:szCs w:val="18"/>
                <w:vertAlign w:val="superscript"/>
                <w:lang w:val="en-GB"/>
              </w:rPr>
            </w:pPr>
          </w:p>
          <w:p w:rsidR="006952A5" w:rsidRPr="00765B8B" w:rsidRDefault="006952A5" w:rsidP="00221464">
            <w:pPr>
              <w:rPr>
                <w:rFonts w:ascii="Calibri" w:hAnsi="Calibri" w:cs="Calibri"/>
                <w:b/>
                <w:bCs/>
                <w:color w:val="000000" w:themeColor="text1"/>
                <w:szCs w:val="18"/>
                <w:lang w:val="en-GB"/>
              </w:rPr>
            </w:pPr>
            <w:r w:rsidRPr="007C5EF4">
              <w:rPr>
                <w:rFonts w:ascii="Calibri" w:hAnsi="Calibri" w:cs="Calibri"/>
                <w:i/>
                <w:iCs/>
                <w:color w:val="000000" w:themeColor="text1"/>
                <w:szCs w:val="18"/>
                <w:lang w:val="en-GB"/>
              </w:rPr>
              <w:t>Abbreviations:</w:t>
            </w:r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 AP-FGID, abdominal pain-related functional gastrointestinal disorder; AR, absolute risk; </w:t>
            </w:r>
            <w:proofErr w:type="spellStart"/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>aRR</w:t>
            </w:r>
            <w:proofErr w:type="spellEnd"/>
            <w:r w:rsidRPr="007C5EF4">
              <w:rPr>
                <w:rFonts w:ascii="Calibri" w:hAnsi="Calibri" w:cs="Calibri"/>
                <w:color w:val="000000" w:themeColor="text1"/>
                <w:szCs w:val="18"/>
                <w:lang w:val="en-GB"/>
              </w:rPr>
              <w:t xml:space="preserve">, adjusted relative risk; CI, confidence interval; IBS, irritable bowel syndrome; N, number; RR, relative risk; Y, years. </w:t>
            </w:r>
            <w:bookmarkStart w:id="0" w:name="_GoBack"/>
            <w:bookmarkEnd w:id="0"/>
          </w:p>
        </w:tc>
      </w:tr>
    </w:tbl>
    <w:p w:rsidR="00221464" w:rsidRPr="007C5EF4" w:rsidRDefault="00221464">
      <w:pPr>
        <w:rPr>
          <w:sz w:val="18"/>
          <w:szCs w:val="18"/>
          <w:lang w:val="en-GB"/>
        </w:rPr>
      </w:pPr>
    </w:p>
    <w:sectPr w:rsidR="00221464" w:rsidRPr="007C5EF4" w:rsidSect="0022146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0B5"/>
    <w:rsid w:val="00050471"/>
    <w:rsid w:val="000A0BA1"/>
    <w:rsid w:val="000A1162"/>
    <w:rsid w:val="000F1CE2"/>
    <w:rsid w:val="001260D7"/>
    <w:rsid w:val="00173EF7"/>
    <w:rsid w:val="001921BC"/>
    <w:rsid w:val="001F5362"/>
    <w:rsid w:val="00221464"/>
    <w:rsid w:val="003A7116"/>
    <w:rsid w:val="004D044D"/>
    <w:rsid w:val="004E66DF"/>
    <w:rsid w:val="005A286C"/>
    <w:rsid w:val="005D60DD"/>
    <w:rsid w:val="0063480D"/>
    <w:rsid w:val="006952A5"/>
    <w:rsid w:val="00765B8B"/>
    <w:rsid w:val="00795926"/>
    <w:rsid w:val="007C5EF4"/>
    <w:rsid w:val="00804C45"/>
    <w:rsid w:val="008359DA"/>
    <w:rsid w:val="008A1075"/>
    <w:rsid w:val="008E71E5"/>
    <w:rsid w:val="00913E73"/>
    <w:rsid w:val="00916653"/>
    <w:rsid w:val="00947F0B"/>
    <w:rsid w:val="00A66050"/>
    <w:rsid w:val="00AD3FB4"/>
    <w:rsid w:val="00C56A36"/>
    <w:rsid w:val="00CB2FC6"/>
    <w:rsid w:val="00CE1850"/>
    <w:rsid w:val="00D11E76"/>
    <w:rsid w:val="00D330B5"/>
    <w:rsid w:val="00D44272"/>
    <w:rsid w:val="00D661E4"/>
    <w:rsid w:val="00D90413"/>
    <w:rsid w:val="00E220D9"/>
    <w:rsid w:val="00F8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2A2B04"/>
  <w15:chartTrackingRefBased/>
  <w15:docId w15:val="{C7714262-2F74-2549-B717-0031702E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0B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Grundformat">
    <w:name w:val="Grundformat"/>
    <w:basedOn w:val="Tabellrutnt"/>
    <w:uiPriority w:val="99"/>
    <w:rsid w:val="00D330B5"/>
    <w:rPr>
      <w:rFonts w:ascii="Arial" w:hAnsi="Arial"/>
      <w:sz w:val="18"/>
      <w:szCs w:val="20"/>
      <w:lang w:eastAsia="sv-SE"/>
    </w:rPr>
    <w:tblPr/>
    <w:tblStylePr w:type="firstRow">
      <w:rPr>
        <w:rFonts w:ascii="Arial" w:hAnsi="Arial"/>
        <w:sz w:val="24"/>
      </w:rPr>
    </w:tblStylePr>
    <w:tblStylePr w:type="nwCell">
      <w:rPr>
        <w:rFonts w:ascii="Arial" w:hAnsi="Arial"/>
        <w:b/>
        <w:sz w:val="20"/>
      </w:rPr>
    </w:tblStylePr>
  </w:style>
  <w:style w:type="table" w:styleId="Tabellrutnt">
    <w:name w:val="Table Grid"/>
    <w:basedOn w:val="Normaltabell"/>
    <w:uiPriority w:val="39"/>
    <w:rsid w:val="00D33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214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2146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21464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14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1464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21464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21464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CD3BB2-5536-754A-8B0C-8CE1FD31F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0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jölund</dc:creator>
  <cp:keywords/>
  <dc:description/>
  <cp:lastModifiedBy>jessica sjölund</cp:lastModifiedBy>
  <cp:revision>3</cp:revision>
  <dcterms:created xsi:type="dcterms:W3CDTF">2021-07-19T06:19:00Z</dcterms:created>
  <dcterms:modified xsi:type="dcterms:W3CDTF">2021-07-19T06:19:00Z</dcterms:modified>
</cp:coreProperties>
</file>